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7F73" w14:textId="77777777" w:rsidR="00880B8F" w:rsidRDefault="00880B8F" w:rsidP="004A7F79">
      <w:pPr>
        <w:pStyle w:val="10"/>
        <w:contextualSpacing w:val="0"/>
        <w:rPr>
          <w:rFonts w:ascii="Times New Roman" w:hAnsi="Times New Roman" w:cs="Times New Roman"/>
          <w:b/>
          <w:bCs/>
          <w:sz w:val="24"/>
          <w:lang w:eastAsia="zh-CN"/>
        </w:rPr>
      </w:pPr>
    </w:p>
    <w:p w14:paraId="6FEE3D5B" w14:textId="70CD7992" w:rsidR="00880B8F" w:rsidRPr="00D6239F" w:rsidRDefault="00880B8F" w:rsidP="00880B8F">
      <w:pPr>
        <w:pStyle w:val="MDPI41tablecaption"/>
        <w:ind w:left="0"/>
        <w:rPr>
          <w:rFonts w:ascii="Times New Roman" w:eastAsia="宋体" w:hAnsi="Times New Roman" w:cs="Times New Roman" w:hint="eastAsia"/>
          <w:sz w:val="21"/>
          <w:szCs w:val="21"/>
          <w:lang w:eastAsia="zh-CN"/>
        </w:rPr>
      </w:pPr>
      <w:r w:rsidRPr="00E14B24"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>1</w:t>
      </w:r>
      <w:r w:rsidRPr="00E14B24">
        <w:rPr>
          <w:rFonts w:ascii="Times New Roman" w:hAnsi="Times New Roman" w:cs="Times New Roman"/>
          <w:b/>
          <w:bCs/>
          <w:sz w:val="21"/>
          <w:szCs w:val="21"/>
        </w:rPr>
        <w:t xml:space="preserve"> The primer sequences of GmolCSP11 for RT-qPCR and </w:t>
      </w:r>
      <w:r w:rsidRPr="00E14B24">
        <w:rPr>
          <w:rFonts w:ascii="Times New Roman" w:eastAsiaTheme="minorEastAsia" w:hAnsi="Times New Roman" w:cs="Times New Roman"/>
          <w:b/>
          <w:bCs/>
          <w:sz w:val="21"/>
          <w:szCs w:val="21"/>
          <w:lang w:eastAsia="zh-CN"/>
        </w:rPr>
        <w:t>s</w:t>
      </w:r>
      <w:r w:rsidRPr="00E14B24">
        <w:rPr>
          <w:rFonts w:ascii="Times New Roman" w:hAnsi="Times New Roman" w:cs="Times New Roman"/>
          <w:b/>
          <w:bCs/>
          <w:sz w:val="21"/>
          <w:szCs w:val="21"/>
        </w:rPr>
        <w:t>ite-directed mutagenesis</w:t>
      </w:r>
    </w:p>
    <w:p w14:paraId="78C742B7" w14:textId="77777777" w:rsidR="00880B8F" w:rsidRPr="00880B8F" w:rsidRDefault="00880B8F" w:rsidP="00E14B24">
      <w:pPr>
        <w:pStyle w:val="10"/>
        <w:contextualSpacing w:val="0"/>
        <w:rPr>
          <w:rFonts w:ascii="Times New Roman" w:hAnsi="Times New Roman" w:cs="Times New Roman"/>
          <w:szCs w:val="21"/>
          <w:lang w:eastAsia="zh-CN"/>
        </w:rPr>
      </w:pPr>
    </w:p>
    <w:tbl>
      <w:tblPr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5461"/>
      </w:tblGrid>
      <w:tr w:rsidR="00880B8F" w:rsidRPr="00E14B24" w14:paraId="360AC75A" w14:textId="77777777" w:rsidTr="006825C2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B98BE" w14:textId="77777777" w:rsidR="00880B8F" w:rsidRPr="00E14B24" w:rsidRDefault="00880B8F" w:rsidP="006825C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E14B24">
              <w:rPr>
                <w:rFonts w:ascii="Times New Roman" w:hAnsi="Times New Roman"/>
                <w:b/>
                <w:snapToGrid/>
                <w:sz w:val="21"/>
                <w:szCs w:val="21"/>
              </w:rPr>
              <w:t>Primer Name</w:t>
            </w:r>
          </w:p>
        </w:tc>
        <w:tc>
          <w:tcPr>
            <w:tcW w:w="5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F9101" w14:textId="77777777" w:rsidR="00880B8F" w:rsidRPr="00E14B24" w:rsidRDefault="00880B8F" w:rsidP="006825C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E14B24">
              <w:rPr>
                <w:rFonts w:ascii="Times New Roman" w:hAnsi="Times New Roman"/>
                <w:b/>
                <w:snapToGrid/>
                <w:sz w:val="21"/>
                <w:szCs w:val="21"/>
              </w:rPr>
              <w:t>Primer Sequence (5’-3’)</w:t>
            </w:r>
          </w:p>
        </w:tc>
      </w:tr>
      <w:tr w:rsidR="00880B8F" w:rsidRPr="00E14B24" w14:paraId="6C989461" w14:textId="77777777" w:rsidTr="006825C2">
        <w:tc>
          <w:tcPr>
            <w:tcW w:w="2619" w:type="dxa"/>
            <w:shd w:val="clear" w:color="auto" w:fill="auto"/>
            <w:vAlign w:val="center"/>
          </w:tcPr>
          <w:p w14:paraId="568EA86D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For RT-qPCR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39E04A8B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56E6283A" w14:textId="77777777" w:rsidTr="006825C2">
        <w:tc>
          <w:tcPr>
            <w:tcW w:w="2619" w:type="dxa"/>
            <w:shd w:val="clear" w:color="auto" w:fill="auto"/>
            <w:vAlign w:val="center"/>
          </w:tcPr>
          <w:p w14:paraId="34813DE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qGmolCSP11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5D31B47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GTCACCGCCGACTTCTAC</w:t>
            </w:r>
          </w:p>
        </w:tc>
      </w:tr>
      <w:tr w:rsidR="00880B8F" w:rsidRPr="00E14B24" w14:paraId="370D88FC" w14:textId="77777777" w:rsidTr="006825C2">
        <w:tc>
          <w:tcPr>
            <w:tcW w:w="2619" w:type="dxa"/>
            <w:shd w:val="clear" w:color="auto" w:fill="auto"/>
            <w:vAlign w:val="center"/>
          </w:tcPr>
          <w:p w14:paraId="56A22CD5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qGmolCSP11-anti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269ED992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GATCAGCTGCTTTTGTTT</w:t>
            </w:r>
          </w:p>
        </w:tc>
      </w:tr>
      <w:tr w:rsidR="00880B8F" w:rsidRPr="00E14B24" w14:paraId="74DF0056" w14:textId="77777777" w:rsidTr="006825C2">
        <w:tc>
          <w:tcPr>
            <w:tcW w:w="2619" w:type="dxa"/>
            <w:shd w:val="clear" w:color="auto" w:fill="auto"/>
            <w:vAlign w:val="center"/>
          </w:tcPr>
          <w:p w14:paraId="1D4D084F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β-actin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2F449398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TTTCACCACCACCGCTG</w:t>
            </w:r>
          </w:p>
        </w:tc>
      </w:tr>
      <w:tr w:rsidR="00880B8F" w:rsidRPr="00E14B24" w14:paraId="617FB6E1" w14:textId="77777777" w:rsidTr="006825C2">
        <w:tc>
          <w:tcPr>
            <w:tcW w:w="2619" w:type="dxa"/>
            <w:shd w:val="clear" w:color="auto" w:fill="auto"/>
            <w:vAlign w:val="center"/>
          </w:tcPr>
          <w:p w14:paraId="2A1CE671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β-actin-Anti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31C158FD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GCAAGATTCCATACCCA</w:t>
            </w:r>
          </w:p>
        </w:tc>
      </w:tr>
      <w:tr w:rsidR="00880B8F" w:rsidRPr="00E14B24" w14:paraId="7139892B" w14:textId="77777777" w:rsidTr="006825C2">
        <w:tc>
          <w:tcPr>
            <w:tcW w:w="2619" w:type="dxa"/>
            <w:shd w:val="clear" w:color="auto" w:fill="auto"/>
            <w:vAlign w:val="center"/>
          </w:tcPr>
          <w:p w14:paraId="7B97AED3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or site-directed mutagenesis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051AD3BC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445953B2" w14:textId="77777777" w:rsidTr="006825C2">
        <w:tc>
          <w:tcPr>
            <w:tcW w:w="2619" w:type="dxa"/>
            <w:shd w:val="clear" w:color="auto" w:fill="auto"/>
            <w:vAlign w:val="center"/>
          </w:tcPr>
          <w:p w14:paraId="47502777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Y25→A25 TAC→</w:t>
            </w:r>
            <w:r w:rsidRPr="00E14B24">
              <w:rPr>
                <w:rFonts w:ascii="Times New Roman" w:eastAsiaTheme="minorEastAsia" w:hAnsi="Times New Roman"/>
                <w:color w:val="FF0000"/>
                <w:sz w:val="21"/>
                <w:szCs w:val="21"/>
                <w:lang w:eastAsia="zh-CN"/>
              </w:rPr>
              <w:t>GC</w:t>
            </w: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6906C8FC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34A9C543" w14:textId="77777777" w:rsidTr="006825C2">
        <w:tc>
          <w:tcPr>
            <w:tcW w:w="2619" w:type="dxa"/>
            <w:shd w:val="clear" w:color="auto" w:fill="auto"/>
            <w:vAlign w:val="center"/>
          </w:tcPr>
          <w:p w14:paraId="31ECBFF0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Y25A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628C1FB8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GGC</w:t>
            </w:r>
            <w:r w:rsidRPr="00E14B24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GC</w:t>
            </w:r>
            <w:r w:rsidRPr="00E14B24">
              <w:rPr>
                <w:rFonts w:ascii="Times New Roman" w:hAnsi="Times New Roman"/>
                <w:sz w:val="21"/>
                <w:szCs w:val="21"/>
                <w:u w:val="single"/>
              </w:rPr>
              <w:t>C</w:t>
            </w:r>
            <w:r w:rsidRPr="00E14B24">
              <w:rPr>
                <w:rFonts w:ascii="Times New Roman" w:hAnsi="Times New Roman"/>
                <w:sz w:val="21"/>
                <w:szCs w:val="21"/>
              </w:rPr>
              <w:t>ACCAAGTGCTTCCTCGACCAGGGGCCGTG</w:t>
            </w:r>
          </w:p>
        </w:tc>
      </w:tr>
      <w:tr w:rsidR="00880B8F" w:rsidRPr="00E14B24" w14:paraId="25D59C7E" w14:textId="77777777" w:rsidTr="006825C2">
        <w:tc>
          <w:tcPr>
            <w:tcW w:w="2619" w:type="dxa"/>
            <w:shd w:val="clear" w:color="auto" w:fill="auto"/>
            <w:vAlign w:val="center"/>
          </w:tcPr>
          <w:p w14:paraId="700178FF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Y25A-Anti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038BD0CB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GGAAGCACTTGGTGGCGCCCAGCAGGATCCTGTCG</w:t>
            </w:r>
          </w:p>
        </w:tc>
      </w:tr>
      <w:tr w:rsidR="00880B8F" w:rsidRPr="00E14B24" w14:paraId="63B2DD05" w14:textId="77777777" w:rsidTr="006825C2">
        <w:tc>
          <w:tcPr>
            <w:tcW w:w="2619" w:type="dxa"/>
            <w:shd w:val="clear" w:color="auto" w:fill="auto"/>
            <w:vAlign w:val="center"/>
          </w:tcPr>
          <w:p w14:paraId="0EE14FB7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42→A42 TTT→</w:t>
            </w:r>
            <w:r w:rsidRPr="00E14B24">
              <w:rPr>
                <w:rFonts w:ascii="Times New Roman" w:eastAsiaTheme="minorEastAsia" w:hAnsi="Times New Roman"/>
                <w:color w:val="FF0000"/>
                <w:sz w:val="21"/>
                <w:szCs w:val="21"/>
                <w:lang w:eastAsia="zh-CN"/>
              </w:rPr>
              <w:t>GC</w:t>
            </w: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74BBCCF6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1AF5A1FB" w14:textId="77777777" w:rsidTr="006825C2">
        <w:tc>
          <w:tcPr>
            <w:tcW w:w="2619" w:type="dxa"/>
            <w:shd w:val="clear" w:color="auto" w:fill="auto"/>
            <w:vAlign w:val="center"/>
          </w:tcPr>
          <w:p w14:paraId="5FD5F922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Y25A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2EC371E8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TAAGGAC</w:t>
            </w:r>
            <w:r w:rsidRPr="00E14B24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GC</w:t>
            </w:r>
            <w:r w:rsidRPr="00E14B24">
              <w:rPr>
                <w:rFonts w:ascii="Times New Roman" w:hAnsi="Times New Roman"/>
                <w:sz w:val="21"/>
                <w:szCs w:val="21"/>
                <w:u w:val="single"/>
              </w:rPr>
              <w:t>T</w:t>
            </w:r>
            <w:r w:rsidRPr="00E14B24">
              <w:rPr>
                <w:rFonts w:ascii="Times New Roman" w:hAnsi="Times New Roman"/>
                <w:sz w:val="21"/>
                <w:szCs w:val="21"/>
              </w:rPr>
              <w:t>AAAAAAGTGATCCCAGAAGCCCTAG</w:t>
            </w:r>
          </w:p>
        </w:tc>
      </w:tr>
      <w:tr w:rsidR="00880B8F" w:rsidRPr="00E14B24" w14:paraId="36D89278" w14:textId="77777777" w:rsidTr="006825C2">
        <w:tc>
          <w:tcPr>
            <w:tcW w:w="2619" w:type="dxa"/>
            <w:shd w:val="clear" w:color="auto" w:fill="auto"/>
            <w:vAlign w:val="center"/>
          </w:tcPr>
          <w:p w14:paraId="5C53E5B6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Y25A-Anti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19A0548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TTTTTTAGCGTCCTTAGCGTCGGGAGTGCACGGCC</w:t>
            </w:r>
          </w:p>
        </w:tc>
      </w:tr>
      <w:tr w:rsidR="00880B8F" w:rsidRPr="00E14B24" w14:paraId="5C115B6E" w14:textId="77777777" w:rsidTr="006825C2">
        <w:tc>
          <w:tcPr>
            <w:tcW w:w="2619" w:type="dxa"/>
            <w:shd w:val="clear" w:color="auto" w:fill="auto"/>
            <w:vAlign w:val="center"/>
          </w:tcPr>
          <w:p w14:paraId="2D77D8F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64→A64 CTG→</w:t>
            </w:r>
            <w:r w:rsidRPr="00E14B24">
              <w:rPr>
                <w:rFonts w:ascii="Times New Roman" w:eastAsiaTheme="minorEastAsia" w:hAnsi="Times New Roman"/>
                <w:color w:val="FF0000"/>
                <w:sz w:val="21"/>
                <w:szCs w:val="21"/>
                <w:lang w:eastAsia="zh-CN"/>
              </w:rPr>
              <w:t>GC</w:t>
            </w: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69CC421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3782D8D0" w14:textId="77777777" w:rsidTr="006825C2">
        <w:tc>
          <w:tcPr>
            <w:tcW w:w="2619" w:type="dxa"/>
            <w:shd w:val="clear" w:color="auto" w:fill="auto"/>
            <w:vAlign w:val="center"/>
          </w:tcPr>
          <w:p w14:paraId="20ED5F55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64A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4D6F0796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AAAAGCAG</w:t>
            </w:r>
            <w:r w:rsidRPr="00E14B24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GC</w:t>
            </w:r>
            <w:r w:rsidRPr="00E14B24">
              <w:rPr>
                <w:rFonts w:ascii="Times New Roman" w:hAnsi="Times New Roman"/>
                <w:sz w:val="21"/>
                <w:szCs w:val="21"/>
                <w:u w:val="single"/>
              </w:rPr>
              <w:t>G</w:t>
            </w:r>
            <w:r w:rsidRPr="00E14B24">
              <w:rPr>
                <w:rFonts w:ascii="Times New Roman" w:hAnsi="Times New Roman"/>
                <w:sz w:val="21"/>
                <w:szCs w:val="21"/>
              </w:rPr>
              <w:t>ATCAGGCAAGCCATTAGAGCCATC</w:t>
            </w:r>
          </w:p>
        </w:tc>
      </w:tr>
      <w:tr w:rsidR="00880B8F" w:rsidRPr="00E14B24" w14:paraId="1A55BE9F" w14:textId="77777777" w:rsidTr="006825C2">
        <w:tc>
          <w:tcPr>
            <w:tcW w:w="2619" w:type="dxa"/>
            <w:shd w:val="clear" w:color="auto" w:fill="auto"/>
            <w:vAlign w:val="center"/>
          </w:tcPr>
          <w:p w14:paraId="31C47CCE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64A-Anti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59F4AB20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TGATCGCCTGCTTTTGTTTAGGCGTGCATTTCCCG</w:t>
            </w:r>
          </w:p>
        </w:tc>
      </w:tr>
      <w:tr w:rsidR="00880B8F" w:rsidRPr="00E14B24" w14:paraId="5C2B9A1B" w14:textId="77777777" w:rsidTr="006825C2">
        <w:tc>
          <w:tcPr>
            <w:tcW w:w="2619" w:type="dxa"/>
            <w:shd w:val="clear" w:color="auto" w:fill="auto"/>
            <w:vAlign w:val="center"/>
          </w:tcPr>
          <w:p w14:paraId="667EA4FD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65→A65 ATC→</w:t>
            </w:r>
            <w:r w:rsidRPr="00E14B24">
              <w:rPr>
                <w:rFonts w:ascii="Times New Roman" w:eastAsiaTheme="minorEastAsia" w:hAnsi="Times New Roman"/>
                <w:color w:val="FF0000"/>
                <w:sz w:val="21"/>
                <w:szCs w:val="21"/>
                <w:lang w:eastAsia="zh-CN"/>
              </w:rPr>
              <w:t>GC</w:t>
            </w: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238C65D6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80B8F" w:rsidRPr="00E14B24" w14:paraId="53545BD1" w14:textId="77777777" w:rsidTr="006825C2">
        <w:tc>
          <w:tcPr>
            <w:tcW w:w="2619" w:type="dxa"/>
            <w:shd w:val="clear" w:color="auto" w:fill="auto"/>
            <w:vAlign w:val="center"/>
          </w:tcPr>
          <w:p w14:paraId="0FC3F612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64A-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6BC3D878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AGCTG</w:t>
            </w:r>
            <w:r w:rsidRPr="00E14B24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GC</w:t>
            </w:r>
            <w:r w:rsidRPr="00E14B24">
              <w:rPr>
                <w:rFonts w:ascii="Times New Roman" w:hAnsi="Times New Roman"/>
                <w:sz w:val="21"/>
                <w:szCs w:val="21"/>
                <w:u w:val="single"/>
              </w:rPr>
              <w:t>C</w:t>
            </w:r>
            <w:r w:rsidRPr="00E14B24">
              <w:rPr>
                <w:rFonts w:ascii="Times New Roman" w:hAnsi="Times New Roman"/>
                <w:sz w:val="21"/>
                <w:szCs w:val="21"/>
              </w:rPr>
              <w:t>AGGCAAGCCATTAGAGCCATCATG</w:t>
            </w:r>
          </w:p>
        </w:tc>
      </w:tr>
      <w:tr w:rsidR="00880B8F" w:rsidRPr="00E14B24" w14:paraId="41510797" w14:textId="77777777" w:rsidTr="006825C2">
        <w:tc>
          <w:tcPr>
            <w:tcW w:w="2619" w:type="dxa"/>
            <w:shd w:val="clear" w:color="auto" w:fill="auto"/>
            <w:vAlign w:val="center"/>
          </w:tcPr>
          <w:p w14:paraId="6653543D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64A-Antisense</w:t>
            </w:r>
          </w:p>
        </w:tc>
        <w:tc>
          <w:tcPr>
            <w:tcW w:w="5461" w:type="dxa"/>
            <w:shd w:val="clear" w:color="auto" w:fill="auto"/>
            <w:vAlign w:val="center"/>
          </w:tcPr>
          <w:p w14:paraId="25D396E8" w14:textId="77777777" w:rsidR="00880B8F" w:rsidRPr="00E14B24" w:rsidRDefault="00880B8F" w:rsidP="006825C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14B24">
              <w:rPr>
                <w:rFonts w:ascii="Times New Roman" w:hAnsi="Times New Roman"/>
                <w:sz w:val="21"/>
                <w:szCs w:val="21"/>
              </w:rPr>
              <w:t>CTTGCCTGGCCAGCTGCTTTTGTTTAGGCGTGC</w:t>
            </w:r>
          </w:p>
        </w:tc>
      </w:tr>
    </w:tbl>
    <w:p w14:paraId="153D57A5" w14:textId="77777777" w:rsidR="00E14B24" w:rsidRPr="00880B8F" w:rsidRDefault="00E14B24" w:rsidP="00E14B24">
      <w:pPr>
        <w:pStyle w:val="MDPI41tablecaption"/>
        <w:ind w:left="0"/>
        <w:rPr>
          <w:rFonts w:ascii="Times New Roman" w:eastAsia="宋体" w:hAnsi="Times New Roman" w:cs="Times New Roman"/>
          <w:b/>
          <w:lang w:eastAsia="zh-CN"/>
        </w:rPr>
      </w:pPr>
    </w:p>
    <w:sectPr w:rsidR="00E14B24" w:rsidRPr="00880B8F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34D9C" w14:textId="77777777" w:rsidR="000D7223" w:rsidRDefault="000D7223" w:rsidP="00B50A88">
      <w:pPr>
        <w:spacing w:line="240" w:lineRule="auto"/>
      </w:pPr>
      <w:r>
        <w:separator/>
      </w:r>
    </w:p>
  </w:endnote>
  <w:endnote w:type="continuationSeparator" w:id="0">
    <w:p w14:paraId="20077FF4" w14:textId="77777777" w:rsidR="000D7223" w:rsidRDefault="000D7223" w:rsidP="00B50A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6FC4C" w14:textId="77777777" w:rsidR="000D7223" w:rsidRDefault="000D7223" w:rsidP="00B50A88">
      <w:pPr>
        <w:spacing w:line="240" w:lineRule="auto"/>
      </w:pPr>
      <w:r>
        <w:separator/>
      </w:r>
    </w:p>
  </w:footnote>
  <w:footnote w:type="continuationSeparator" w:id="0">
    <w:p w14:paraId="3C894314" w14:textId="77777777" w:rsidR="000D7223" w:rsidRDefault="000D7223" w:rsidP="00B50A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8407085">
    <w:abstractNumId w:val="0"/>
  </w:num>
  <w:num w:numId="2" w16cid:durableId="648093059">
    <w:abstractNumId w:val="1"/>
  </w:num>
  <w:num w:numId="3" w16cid:durableId="466239706">
    <w:abstractNumId w:val="3"/>
  </w:num>
  <w:num w:numId="4" w16cid:durableId="1508011817">
    <w:abstractNumId w:val="2"/>
  </w:num>
  <w:num w:numId="5" w16cid:durableId="1434472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NotTrackMoves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3E40"/>
    <w:rsid w:val="000140B9"/>
    <w:rsid w:val="00016DAF"/>
    <w:rsid w:val="000538AF"/>
    <w:rsid w:val="00076F97"/>
    <w:rsid w:val="0009553C"/>
    <w:rsid w:val="000A6459"/>
    <w:rsid w:val="000A678C"/>
    <w:rsid w:val="000D2511"/>
    <w:rsid w:val="000D3E0A"/>
    <w:rsid w:val="000D7223"/>
    <w:rsid w:val="000E4ACE"/>
    <w:rsid w:val="0012215A"/>
    <w:rsid w:val="00131D97"/>
    <w:rsid w:val="001333A2"/>
    <w:rsid w:val="00144190"/>
    <w:rsid w:val="00152861"/>
    <w:rsid w:val="00153A1C"/>
    <w:rsid w:val="0015409C"/>
    <w:rsid w:val="00154732"/>
    <w:rsid w:val="00190970"/>
    <w:rsid w:val="001C0AAA"/>
    <w:rsid w:val="001D1A69"/>
    <w:rsid w:val="001F0561"/>
    <w:rsid w:val="001F07CD"/>
    <w:rsid w:val="002229AB"/>
    <w:rsid w:val="00233C00"/>
    <w:rsid w:val="00237535"/>
    <w:rsid w:val="00260646"/>
    <w:rsid w:val="0027336E"/>
    <w:rsid w:val="002829CE"/>
    <w:rsid w:val="0028459B"/>
    <w:rsid w:val="002B315B"/>
    <w:rsid w:val="002C6BA7"/>
    <w:rsid w:val="002D3D82"/>
    <w:rsid w:val="002D6962"/>
    <w:rsid w:val="002E2183"/>
    <w:rsid w:val="002F11D0"/>
    <w:rsid w:val="003054D2"/>
    <w:rsid w:val="00324D8B"/>
    <w:rsid w:val="003271F1"/>
    <w:rsid w:val="00341E69"/>
    <w:rsid w:val="00342A8B"/>
    <w:rsid w:val="00352A0D"/>
    <w:rsid w:val="00353130"/>
    <w:rsid w:val="00357399"/>
    <w:rsid w:val="00371DCA"/>
    <w:rsid w:val="003774B5"/>
    <w:rsid w:val="00391E45"/>
    <w:rsid w:val="003D45F1"/>
    <w:rsid w:val="003E2EE9"/>
    <w:rsid w:val="003F5194"/>
    <w:rsid w:val="004112BB"/>
    <w:rsid w:val="00414211"/>
    <w:rsid w:val="004143CC"/>
    <w:rsid w:val="00415E54"/>
    <w:rsid w:val="00417568"/>
    <w:rsid w:val="00447A43"/>
    <w:rsid w:val="00462C0B"/>
    <w:rsid w:val="00485584"/>
    <w:rsid w:val="00485FBC"/>
    <w:rsid w:val="00487D82"/>
    <w:rsid w:val="00490CF1"/>
    <w:rsid w:val="00494349"/>
    <w:rsid w:val="004A1F94"/>
    <w:rsid w:val="004A7F79"/>
    <w:rsid w:val="004B78C4"/>
    <w:rsid w:val="004C6086"/>
    <w:rsid w:val="004C64B2"/>
    <w:rsid w:val="004D3C18"/>
    <w:rsid w:val="004E4FDC"/>
    <w:rsid w:val="004F54AB"/>
    <w:rsid w:val="005048C6"/>
    <w:rsid w:val="00505DC2"/>
    <w:rsid w:val="00514366"/>
    <w:rsid w:val="00517D86"/>
    <w:rsid w:val="0053639B"/>
    <w:rsid w:val="00542ECA"/>
    <w:rsid w:val="00571F83"/>
    <w:rsid w:val="0057208F"/>
    <w:rsid w:val="00572382"/>
    <w:rsid w:val="005732CA"/>
    <w:rsid w:val="0058364F"/>
    <w:rsid w:val="00596F19"/>
    <w:rsid w:val="005A5925"/>
    <w:rsid w:val="005C5D8E"/>
    <w:rsid w:val="005D69E6"/>
    <w:rsid w:val="005D77AE"/>
    <w:rsid w:val="005D7ED9"/>
    <w:rsid w:val="005F1E44"/>
    <w:rsid w:val="00612E95"/>
    <w:rsid w:val="006525A3"/>
    <w:rsid w:val="00653710"/>
    <w:rsid w:val="00660D46"/>
    <w:rsid w:val="00662BED"/>
    <w:rsid w:val="00676E9F"/>
    <w:rsid w:val="006A33C7"/>
    <w:rsid w:val="006B39A7"/>
    <w:rsid w:val="006F0622"/>
    <w:rsid w:val="00730283"/>
    <w:rsid w:val="00733766"/>
    <w:rsid w:val="00741BD0"/>
    <w:rsid w:val="00751064"/>
    <w:rsid w:val="00763617"/>
    <w:rsid w:val="00763F04"/>
    <w:rsid w:val="00771CE3"/>
    <w:rsid w:val="00775DA5"/>
    <w:rsid w:val="007807F5"/>
    <w:rsid w:val="00793B71"/>
    <w:rsid w:val="007A0E4E"/>
    <w:rsid w:val="007B5511"/>
    <w:rsid w:val="007B6DD5"/>
    <w:rsid w:val="007C7029"/>
    <w:rsid w:val="007E7994"/>
    <w:rsid w:val="007F0C47"/>
    <w:rsid w:val="007F2870"/>
    <w:rsid w:val="007F3978"/>
    <w:rsid w:val="00800358"/>
    <w:rsid w:val="008006DC"/>
    <w:rsid w:val="00810F5B"/>
    <w:rsid w:val="00846E90"/>
    <w:rsid w:val="00861616"/>
    <w:rsid w:val="00872405"/>
    <w:rsid w:val="00880B8F"/>
    <w:rsid w:val="00884929"/>
    <w:rsid w:val="00884FA1"/>
    <w:rsid w:val="00894167"/>
    <w:rsid w:val="008A0352"/>
    <w:rsid w:val="008A0656"/>
    <w:rsid w:val="008A0B0F"/>
    <w:rsid w:val="008A575A"/>
    <w:rsid w:val="008C6095"/>
    <w:rsid w:val="008D0646"/>
    <w:rsid w:val="008E2B2F"/>
    <w:rsid w:val="008E3EA1"/>
    <w:rsid w:val="00926B3F"/>
    <w:rsid w:val="00927D58"/>
    <w:rsid w:val="00932E96"/>
    <w:rsid w:val="00951C47"/>
    <w:rsid w:val="00952E93"/>
    <w:rsid w:val="009548EA"/>
    <w:rsid w:val="00964AED"/>
    <w:rsid w:val="00970045"/>
    <w:rsid w:val="009758E7"/>
    <w:rsid w:val="00977474"/>
    <w:rsid w:val="009774A8"/>
    <w:rsid w:val="009778A8"/>
    <w:rsid w:val="009845E7"/>
    <w:rsid w:val="0098508C"/>
    <w:rsid w:val="00990247"/>
    <w:rsid w:val="0099516E"/>
    <w:rsid w:val="0099560D"/>
    <w:rsid w:val="009970A2"/>
    <w:rsid w:val="009A7891"/>
    <w:rsid w:val="009C27F6"/>
    <w:rsid w:val="009C75FE"/>
    <w:rsid w:val="009D0EE0"/>
    <w:rsid w:val="009D2BC5"/>
    <w:rsid w:val="009E27BB"/>
    <w:rsid w:val="009E7441"/>
    <w:rsid w:val="00A153D4"/>
    <w:rsid w:val="00A37569"/>
    <w:rsid w:val="00A41B92"/>
    <w:rsid w:val="00A544C3"/>
    <w:rsid w:val="00A54D90"/>
    <w:rsid w:val="00A5664C"/>
    <w:rsid w:val="00A743D9"/>
    <w:rsid w:val="00A82E4C"/>
    <w:rsid w:val="00A958EB"/>
    <w:rsid w:val="00AA06E8"/>
    <w:rsid w:val="00AA18ED"/>
    <w:rsid w:val="00AA4FF6"/>
    <w:rsid w:val="00AD0DF8"/>
    <w:rsid w:val="00AD456F"/>
    <w:rsid w:val="00AD7D1A"/>
    <w:rsid w:val="00AE522A"/>
    <w:rsid w:val="00AF2420"/>
    <w:rsid w:val="00AF4906"/>
    <w:rsid w:val="00B14AB3"/>
    <w:rsid w:val="00B45195"/>
    <w:rsid w:val="00B50A88"/>
    <w:rsid w:val="00B60904"/>
    <w:rsid w:val="00B65736"/>
    <w:rsid w:val="00B66057"/>
    <w:rsid w:val="00B77860"/>
    <w:rsid w:val="00B81383"/>
    <w:rsid w:val="00B95ACB"/>
    <w:rsid w:val="00BA56D8"/>
    <w:rsid w:val="00BA5776"/>
    <w:rsid w:val="00BB0F08"/>
    <w:rsid w:val="00BB2FAE"/>
    <w:rsid w:val="00BB722C"/>
    <w:rsid w:val="00BC2142"/>
    <w:rsid w:val="00BC262B"/>
    <w:rsid w:val="00BC6CCC"/>
    <w:rsid w:val="00BC791B"/>
    <w:rsid w:val="00BE45A4"/>
    <w:rsid w:val="00C05401"/>
    <w:rsid w:val="00C15991"/>
    <w:rsid w:val="00C260FD"/>
    <w:rsid w:val="00C578F2"/>
    <w:rsid w:val="00C61B84"/>
    <w:rsid w:val="00C67203"/>
    <w:rsid w:val="00C816F3"/>
    <w:rsid w:val="00C913F0"/>
    <w:rsid w:val="00CA41C0"/>
    <w:rsid w:val="00CC42E3"/>
    <w:rsid w:val="00CD4878"/>
    <w:rsid w:val="00D05FDA"/>
    <w:rsid w:val="00D16BCB"/>
    <w:rsid w:val="00D361CA"/>
    <w:rsid w:val="00D52FD1"/>
    <w:rsid w:val="00D5464A"/>
    <w:rsid w:val="00D54D68"/>
    <w:rsid w:val="00D55AD8"/>
    <w:rsid w:val="00D6239F"/>
    <w:rsid w:val="00D653B8"/>
    <w:rsid w:val="00D76D44"/>
    <w:rsid w:val="00D94FB8"/>
    <w:rsid w:val="00DA534E"/>
    <w:rsid w:val="00DD4090"/>
    <w:rsid w:val="00E0618B"/>
    <w:rsid w:val="00E140AC"/>
    <w:rsid w:val="00E14B24"/>
    <w:rsid w:val="00E167C4"/>
    <w:rsid w:val="00E1793D"/>
    <w:rsid w:val="00E33F25"/>
    <w:rsid w:val="00E42B21"/>
    <w:rsid w:val="00E6041F"/>
    <w:rsid w:val="00E718A4"/>
    <w:rsid w:val="00E75F8A"/>
    <w:rsid w:val="00E861D9"/>
    <w:rsid w:val="00EB04D4"/>
    <w:rsid w:val="00EB301D"/>
    <w:rsid w:val="00EC44AA"/>
    <w:rsid w:val="00EF0BF6"/>
    <w:rsid w:val="00EF10BF"/>
    <w:rsid w:val="00F003CD"/>
    <w:rsid w:val="00F2063E"/>
    <w:rsid w:val="00F26A70"/>
    <w:rsid w:val="00F606D6"/>
    <w:rsid w:val="00F656EF"/>
    <w:rsid w:val="00F6706D"/>
    <w:rsid w:val="00F74321"/>
    <w:rsid w:val="00F81922"/>
    <w:rsid w:val="00F81C30"/>
    <w:rsid w:val="00F872A6"/>
    <w:rsid w:val="00F87CC3"/>
    <w:rsid w:val="00FA3A04"/>
    <w:rsid w:val="00FB2193"/>
    <w:rsid w:val="00FB324D"/>
    <w:rsid w:val="00FB63D9"/>
    <w:rsid w:val="00FC406B"/>
    <w:rsid w:val="00FD22BE"/>
    <w:rsid w:val="00FD23F9"/>
    <w:rsid w:val="00FD58EF"/>
    <w:rsid w:val="00FD794E"/>
    <w:rsid w:val="00FE76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2E3C616E-1E45-4ABF-9242-492BEB2A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Bibliography"/>
    <w:basedOn w:val="a"/>
    <w:next w:val="a"/>
    <w:unhideWhenUsed/>
    <w:rsid w:val="00E861D9"/>
    <w:pPr>
      <w:spacing w:line="480" w:lineRule="auto"/>
      <w:ind w:left="720" w:hanging="720"/>
    </w:pPr>
  </w:style>
  <w:style w:type="paragraph" w:customStyle="1" w:styleId="MDPI22heading2">
    <w:name w:val="MDPI_2.2_heading2"/>
    <w:qFormat/>
    <w:rsid w:val="00487D82"/>
    <w:pPr>
      <w:adjustRightInd w:val="0"/>
      <w:snapToGrid w:val="0"/>
      <w:spacing w:before="60" w:after="60" w:line="228" w:lineRule="auto"/>
      <w:ind w:left="2608"/>
      <w:contextualSpacing w:val="0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styleId="ac">
    <w:name w:val="header"/>
    <w:basedOn w:val="a"/>
    <w:link w:val="ad"/>
    <w:unhideWhenUsed/>
    <w:rsid w:val="00B50A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B50A88"/>
    <w:rPr>
      <w:sz w:val="18"/>
      <w:szCs w:val="18"/>
    </w:rPr>
  </w:style>
  <w:style w:type="paragraph" w:styleId="ae">
    <w:name w:val="footer"/>
    <w:basedOn w:val="a"/>
    <w:link w:val="af"/>
    <w:unhideWhenUsed/>
    <w:rsid w:val="00B50A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B50A88"/>
    <w:rPr>
      <w:sz w:val="18"/>
      <w:szCs w:val="18"/>
    </w:rPr>
  </w:style>
  <w:style w:type="paragraph" w:customStyle="1" w:styleId="MDPI41tablecaption">
    <w:name w:val="MDPI_4.1_table_caption"/>
    <w:qFormat/>
    <w:rsid w:val="00E14B24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14B24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5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n cun</dc:creator>
  <cp:keywords/>
  <dc:description/>
  <cp:lastModifiedBy>yeshan cun</cp:lastModifiedBy>
  <cp:revision>82</cp:revision>
  <cp:lastPrinted>2026-01-02T20:30:00Z</cp:lastPrinted>
  <dcterms:created xsi:type="dcterms:W3CDTF">2018-09-06T06:29:00Z</dcterms:created>
  <dcterms:modified xsi:type="dcterms:W3CDTF">2026-01-2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ecLoVniE"/&gt;&lt;style id="http://www.zotero.org/styles/peerj" hasBibliography="1" bibliographyStyleHasBeenSet="1"/&gt;&lt;prefs&gt;&lt;pref name="fieldType" value="Field"/&gt;&lt;/prefs&gt;&lt;/data&gt;</vt:lpwstr>
  </property>
  <property fmtid="{D5CDD505-2E9C-101B-9397-08002B2CF9AE}" pid="3" name="GrammarlyDocumentId">
    <vt:lpwstr>b33205c8-c7a7-4d88-9147-04e34e7709e1</vt:lpwstr>
  </property>
</Properties>
</file>